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Simple"/>
          <w:b/>
          <w:bCs/>
        </w:rPr>
        <w:t>Additional file 4:</w:t>
      </w:r>
      <w:r>
        <w:rPr>
          <w:rStyle w:val="Simple"/>
        </w:rPr>
        <w:t>  </w:t>
      </w:r>
      <w:r>
        <w:rPr>
          <w:rStyle w:val="Simple"/>
          <w:b/>
          <w:bCs/>
        </w:rPr>
        <w:t>Table S2.</w:t>
      </w:r>
      <w:r>
        <w:rPr>
          <w:rStyle w:val="Simple"/>
        </w:rPr>
        <w:t xml:space="preserve"> Summary of TRPV1 and CGRP mRNA expression in LT (CT</w:t>
      </w:r>
      <w:r>
        <w:rPr>
          <w:rStyle w:val="Simple"/>
          <w:rFonts w:cs="Cambria Math" w:ascii="Cambria Math" w:hAnsi="Cambria Math"/>
        </w:rPr>
        <w:t> </w:t>
      </w:r>
      <w:r>
        <w:rPr>
          <w:rStyle w:val="Simple"/>
        </w:rPr>
        <w:t>&lt;</w:t>
      </w:r>
      <w:r>
        <w:rPr>
          <w:rStyle w:val="Simple"/>
          <w:rFonts w:cs="Cambria Math" w:ascii="Cambria Math" w:hAnsi="Cambria Math"/>
        </w:rPr>
        <w:t> </w:t>
      </w:r>
      <w:r>
        <w:rPr>
          <w:rStyle w:val="Simple"/>
        </w:rPr>
        <w:t>50 pA), MT (CT 50</w:t>
      </w:r>
      <w:r>
        <w:rPr>
          <w:rStyle w:val="Simple"/>
          <w:rFonts w:cs="Cambria Math" w:ascii="Cambria Math" w:hAnsi="Cambria Math"/>
        </w:rPr>
        <w:t> </w:t>
      </w:r>
      <w:r>
        <w:rPr>
          <w:rStyle w:val="Simple"/>
        </w:rPr>
        <w:t>~</w:t>
      </w:r>
      <w:r>
        <w:rPr>
          <w:rStyle w:val="Simple"/>
          <w:rFonts w:cs="Cambria Math" w:ascii="Cambria Math" w:hAnsi="Cambria Math"/>
        </w:rPr>
        <w:t> </w:t>
      </w:r>
      <w:r>
        <w:rPr>
          <w:rStyle w:val="Simple"/>
        </w:rPr>
        <w:t>100 pA), and HT (CT</w:t>
      </w:r>
      <w:r>
        <w:rPr>
          <w:rStyle w:val="Simple"/>
          <w:rFonts w:cs="Cambria Math" w:ascii="Cambria Math" w:hAnsi="Cambria Math"/>
        </w:rPr>
        <w:t> </w:t>
      </w:r>
      <w:r>
        <w:rPr>
          <w:rStyle w:val="Simple"/>
        </w:rPr>
        <w:t>&gt;</w:t>
      </w:r>
      <w:r>
        <w:rPr>
          <w:rStyle w:val="Simple"/>
          <w:rFonts w:cs="Cambria Math" w:ascii="Cambria Math" w:hAnsi="Cambria Math"/>
        </w:rPr>
        <w:t> </w:t>
      </w:r>
      <w:r>
        <w:rPr/>
        <w:t>50 pA) DRG neurons using single-cell reverse-transcriptase PCR.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607"/>
        <w:gridCol w:w="1655"/>
        <w:gridCol w:w="1487"/>
        <w:gridCol w:w="1393"/>
        <w:gridCol w:w="1368"/>
      </w:tblGrid>
      <w:tr>
        <w:trPr>
          <w:trHeight w:val="516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CGR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CGR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CGR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CGR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</w:tr>
      <w:tr>
        <w:trPr>
          <w:trHeight w:val="703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50 pA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4.3%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5.7%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.4%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.6%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</w:tr>
      <w:tr>
        <w:trPr>
          <w:trHeight w:val="723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~100 pA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8.2%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4.5%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.1%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8.2%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</w:tr>
      <w:tr>
        <w:trPr>
          <w:trHeight w:val="701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gt;100 pA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%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0%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0%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0%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2466"/>
        <w:gridCol w:w="2488"/>
        <w:gridCol w:w="1417"/>
      </w:tblGrid>
      <w:tr>
        <w:trPr/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position w:val="5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GRP</w:t>
            </w: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position w:val="5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position w:val="5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V1</w:t>
            </w: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  <w:t>-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CGRP</w:t>
            </w: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position w:val="5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position w:val="5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 (75.0%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 (39.3%)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 (12.5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Arial" w:hAnsi="Arial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09:46:00Z</dcterms:created>
  <dc:creator>webuser</dc:creator>
  <dc:description/>
  <cp:keywords/>
  <dc:language>en-US</dc:language>
  <cp:lastModifiedBy>Nuay, Michael</cp:lastModifiedBy>
  <dcterms:modified xsi:type="dcterms:W3CDTF">2012-03-30T15:38:00Z</dcterms:modified>
  <cp:revision>2</cp:revision>
  <dc:subject/>
  <dc:title>Additional file 4:  Table S2</dc:title>
</cp:coreProperties>
</file>